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3DB54" w14:textId="395CF50C" w:rsidR="0080649C" w:rsidRPr="00A56B1D" w:rsidRDefault="00155D85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 xml:space="preserve">Supplementary </w:t>
      </w:r>
      <w:r w:rsidR="00C37035" w:rsidRPr="00A56B1D">
        <w:rPr>
          <w:rFonts w:ascii="Times" w:hAnsi="Times"/>
          <w:b/>
          <w:bCs/>
        </w:rPr>
        <w:t xml:space="preserve">Table </w:t>
      </w:r>
      <w:r w:rsidR="008A44E2">
        <w:rPr>
          <w:rFonts w:ascii="Times" w:hAnsi="Times"/>
          <w:b/>
          <w:bCs/>
        </w:rPr>
        <w:t>3</w:t>
      </w:r>
      <w:r w:rsidR="00EA6FB9">
        <w:rPr>
          <w:rFonts w:ascii="Times" w:hAnsi="Times"/>
          <w:b/>
          <w:bCs/>
        </w:rPr>
        <w:t>.</w:t>
      </w:r>
      <w:r w:rsidR="00C37035" w:rsidRPr="00A56B1D">
        <w:rPr>
          <w:rFonts w:ascii="Times" w:hAnsi="Times"/>
          <w:b/>
          <w:bCs/>
        </w:rPr>
        <w:t xml:space="preserve"> </w:t>
      </w:r>
      <w:r w:rsidR="00C37035" w:rsidRPr="00EA6FB9">
        <w:rPr>
          <w:rFonts w:ascii="Times" w:hAnsi="Times"/>
        </w:rPr>
        <w:t>Top 15 hypermethylated probes in orbital adipose/connective tissues between TAO patients and control subjects</w:t>
      </w:r>
    </w:p>
    <w:tbl>
      <w:tblPr>
        <w:tblpPr w:leftFromText="180" w:rightFromText="180" w:vertAnchor="text" w:tblpXSpec="center" w:tblpY="1"/>
        <w:tblOverlap w:val="never"/>
        <w:tblW w:w="7936" w:type="dxa"/>
        <w:jc w:val="center"/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984"/>
        <w:gridCol w:w="1701"/>
      </w:tblGrid>
      <w:tr w:rsidR="00BA72E8" w:rsidRPr="00C37035" w14:paraId="500D665C" w14:textId="77777777" w:rsidTr="00A56B1D">
        <w:trPr>
          <w:trHeight w:val="320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E1F4C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Target I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392E2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Annotated Ge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6ADA2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Gene Featur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00F46" w14:textId="668EBCC3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Region related to CpG Islan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6A7BA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Methylation Difference</w:t>
            </w:r>
          </w:p>
        </w:tc>
      </w:tr>
      <w:tr w:rsidR="00BA72E8" w:rsidRPr="00C37035" w14:paraId="0801E6CC" w14:textId="77777777" w:rsidTr="00A56B1D">
        <w:trPr>
          <w:trHeight w:val="32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B575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cg223596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21C5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TTC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5B5C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Bod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9544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OpenS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1811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91.79155</w:t>
            </w:r>
          </w:p>
        </w:tc>
      </w:tr>
      <w:tr w:rsidR="00BA72E8" w:rsidRPr="00C37035" w14:paraId="1DC204CE" w14:textId="77777777" w:rsidTr="00A56B1D">
        <w:trPr>
          <w:trHeight w:val="32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D070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cg010759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3899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VAP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0C3E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TSS15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6504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N_Sh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10A9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75.69418</w:t>
            </w:r>
          </w:p>
        </w:tc>
      </w:tr>
      <w:tr w:rsidR="00BA72E8" w:rsidRPr="00C37035" w14:paraId="20E152C8" w14:textId="77777777" w:rsidTr="00A56B1D">
        <w:trPr>
          <w:trHeight w:val="32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0B68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cg107760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73F2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MAN2B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B240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Bod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28F3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S_Sh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DB1A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75.39874</w:t>
            </w:r>
          </w:p>
        </w:tc>
      </w:tr>
      <w:tr w:rsidR="00BA72E8" w:rsidRPr="00C37035" w14:paraId="258556EC" w14:textId="77777777" w:rsidTr="00A56B1D">
        <w:trPr>
          <w:trHeight w:val="32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906E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cg052102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BAA2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9745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IG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F14E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OpenS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22DD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73.88956</w:t>
            </w:r>
          </w:p>
        </w:tc>
      </w:tr>
      <w:tr w:rsidR="00BA72E8" w:rsidRPr="00C37035" w14:paraId="18621742" w14:textId="77777777" w:rsidTr="00A56B1D">
        <w:trPr>
          <w:trHeight w:val="32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5F06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cg031876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2101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TRIM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E334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Bod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1270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OpenS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36A5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70.43449</w:t>
            </w:r>
          </w:p>
        </w:tc>
      </w:tr>
      <w:tr w:rsidR="00BA72E8" w:rsidRPr="00C37035" w14:paraId="6012AE19" w14:textId="77777777" w:rsidTr="00A56B1D">
        <w:trPr>
          <w:trHeight w:val="32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051D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cg140271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DD9D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VAP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8CBA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TSS15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9A5B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N_Sh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6649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68.14484</w:t>
            </w:r>
          </w:p>
        </w:tc>
      </w:tr>
      <w:tr w:rsidR="00BA72E8" w:rsidRPr="00C37035" w14:paraId="6B89921D" w14:textId="77777777" w:rsidTr="00A56B1D">
        <w:trPr>
          <w:trHeight w:val="32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DC09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cg036274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0EC5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PTPR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A309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Bod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79B1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OpenS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6AF2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67.59905</w:t>
            </w:r>
          </w:p>
        </w:tc>
      </w:tr>
      <w:tr w:rsidR="00BA72E8" w:rsidRPr="00C37035" w14:paraId="2521A9C4" w14:textId="77777777" w:rsidTr="00A56B1D">
        <w:trPr>
          <w:trHeight w:val="32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5853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cg063578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304E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1D77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IG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4543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OpenS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C574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66.41286</w:t>
            </w:r>
          </w:p>
        </w:tc>
      </w:tr>
      <w:tr w:rsidR="00BA72E8" w:rsidRPr="00C37035" w14:paraId="4CFA3429" w14:textId="77777777" w:rsidTr="00A56B1D">
        <w:trPr>
          <w:trHeight w:val="32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87A4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cg097230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6456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HLA-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1534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1stEx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3D31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Is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375A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65.86136</w:t>
            </w:r>
          </w:p>
        </w:tc>
      </w:tr>
      <w:tr w:rsidR="00BA72E8" w:rsidRPr="00C37035" w14:paraId="22EDF1F3" w14:textId="77777777" w:rsidTr="00A56B1D">
        <w:trPr>
          <w:trHeight w:val="32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F923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cg186486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914D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PPP3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0BCA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Bod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35E6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OpenS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9996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64.27875</w:t>
            </w:r>
          </w:p>
        </w:tc>
      </w:tr>
      <w:tr w:rsidR="00BA72E8" w:rsidRPr="00C37035" w14:paraId="221F3350" w14:textId="77777777" w:rsidTr="00A56B1D">
        <w:trPr>
          <w:trHeight w:val="32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C4AE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cg174194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130A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WWC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3994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Bod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BF87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OpenS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72F0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63.66614</w:t>
            </w:r>
          </w:p>
        </w:tc>
      </w:tr>
      <w:tr w:rsidR="00BA72E8" w:rsidRPr="00C37035" w14:paraId="086595EA" w14:textId="77777777" w:rsidTr="00A56B1D">
        <w:trPr>
          <w:trHeight w:val="32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3A8A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cg014930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75A1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NRCA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95DB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Bod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A97B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OpenS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B2FF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63.36697</w:t>
            </w:r>
          </w:p>
        </w:tc>
      </w:tr>
      <w:tr w:rsidR="00BA72E8" w:rsidRPr="00C37035" w14:paraId="1F1912C9" w14:textId="77777777" w:rsidTr="00A56B1D">
        <w:trPr>
          <w:trHeight w:val="32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EB1B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cg086249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2E05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AHS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4D09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TSS15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163B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OpenS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A59C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62.9832</w:t>
            </w:r>
          </w:p>
        </w:tc>
      </w:tr>
      <w:tr w:rsidR="00BA72E8" w:rsidRPr="00C37035" w14:paraId="7EF20510" w14:textId="77777777" w:rsidTr="00A56B1D">
        <w:trPr>
          <w:trHeight w:val="32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7CF1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cg040112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EDD0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CDKN2B-AS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0A3F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Bod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E9E2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OpenS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3229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62.84783</w:t>
            </w:r>
          </w:p>
        </w:tc>
      </w:tr>
      <w:tr w:rsidR="00BA72E8" w:rsidRPr="00C37035" w14:paraId="7EEA27D1" w14:textId="77777777" w:rsidTr="00A56B1D">
        <w:trPr>
          <w:trHeight w:val="320"/>
          <w:jc w:val="center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94388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cg182100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070AD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F867F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IG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79452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OpenSe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1F3FF" w14:textId="77777777" w:rsidR="00C37035" w:rsidRPr="00C37035" w:rsidRDefault="00C37035" w:rsidP="00BA72E8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C37035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62.50027</w:t>
            </w:r>
          </w:p>
        </w:tc>
      </w:tr>
    </w:tbl>
    <w:p w14:paraId="661A6AD2" w14:textId="77777777" w:rsidR="00C37035" w:rsidRDefault="00C37035"/>
    <w:sectPr w:rsidR="00C37035" w:rsidSect="00D046A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altName w:val="﷽﷽﷽﷽﷽﷽﷽﷽ĝތ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035"/>
    <w:rsid w:val="000102C5"/>
    <w:rsid w:val="00012293"/>
    <w:rsid w:val="00017834"/>
    <w:rsid w:val="0008646C"/>
    <w:rsid w:val="00093830"/>
    <w:rsid w:val="000A0484"/>
    <w:rsid w:val="000B25D7"/>
    <w:rsid w:val="000F0AA9"/>
    <w:rsid w:val="000F2833"/>
    <w:rsid w:val="000F45D2"/>
    <w:rsid w:val="001168C9"/>
    <w:rsid w:val="001527D6"/>
    <w:rsid w:val="00155D85"/>
    <w:rsid w:val="00171B8F"/>
    <w:rsid w:val="0017486E"/>
    <w:rsid w:val="001812D9"/>
    <w:rsid w:val="001836A9"/>
    <w:rsid w:val="0019441B"/>
    <w:rsid w:val="00196FEB"/>
    <w:rsid w:val="001B1B5B"/>
    <w:rsid w:val="001B44FE"/>
    <w:rsid w:val="001B5356"/>
    <w:rsid w:val="001C2B50"/>
    <w:rsid w:val="001E61AF"/>
    <w:rsid w:val="001F03AD"/>
    <w:rsid w:val="001F2F58"/>
    <w:rsid w:val="00213C6F"/>
    <w:rsid w:val="002158EF"/>
    <w:rsid w:val="00222168"/>
    <w:rsid w:val="00230032"/>
    <w:rsid w:val="00255DAF"/>
    <w:rsid w:val="0026326B"/>
    <w:rsid w:val="002811D7"/>
    <w:rsid w:val="002A485C"/>
    <w:rsid w:val="002A4E80"/>
    <w:rsid w:val="002B03AF"/>
    <w:rsid w:val="002B4BC7"/>
    <w:rsid w:val="002C791F"/>
    <w:rsid w:val="002D1DD4"/>
    <w:rsid w:val="002D4BBF"/>
    <w:rsid w:val="002D6CEF"/>
    <w:rsid w:val="002D7EF7"/>
    <w:rsid w:val="002E4AD7"/>
    <w:rsid w:val="002E77EC"/>
    <w:rsid w:val="002E7805"/>
    <w:rsid w:val="002F7D37"/>
    <w:rsid w:val="00302D7F"/>
    <w:rsid w:val="00313D2F"/>
    <w:rsid w:val="00315460"/>
    <w:rsid w:val="003240A3"/>
    <w:rsid w:val="00334265"/>
    <w:rsid w:val="00336ED5"/>
    <w:rsid w:val="0034119A"/>
    <w:rsid w:val="00342C90"/>
    <w:rsid w:val="00380DAD"/>
    <w:rsid w:val="00383C19"/>
    <w:rsid w:val="00385D39"/>
    <w:rsid w:val="003A3484"/>
    <w:rsid w:val="003B0A4C"/>
    <w:rsid w:val="003C7E7C"/>
    <w:rsid w:val="003D300C"/>
    <w:rsid w:val="003D6ACF"/>
    <w:rsid w:val="003F1259"/>
    <w:rsid w:val="003F30F5"/>
    <w:rsid w:val="00427D95"/>
    <w:rsid w:val="00450517"/>
    <w:rsid w:val="00453B4E"/>
    <w:rsid w:val="00454AEB"/>
    <w:rsid w:val="00482C30"/>
    <w:rsid w:val="00495517"/>
    <w:rsid w:val="00497673"/>
    <w:rsid w:val="004A771A"/>
    <w:rsid w:val="004B0777"/>
    <w:rsid w:val="004B21A6"/>
    <w:rsid w:val="004B5B68"/>
    <w:rsid w:val="004D68AC"/>
    <w:rsid w:val="00501098"/>
    <w:rsid w:val="005129B8"/>
    <w:rsid w:val="00533B31"/>
    <w:rsid w:val="005403B1"/>
    <w:rsid w:val="00561FEB"/>
    <w:rsid w:val="00574D00"/>
    <w:rsid w:val="005835C4"/>
    <w:rsid w:val="00586C2B"/>
    <w:rsid w:val="0059551E"/>
    <w:rsid w:val="005B1E55"/>
    <w:rsid w:val="005C2D8C"/>
    <w:rsid w:val="005C47B8"/>
    <w:rsid w:val="005E41A1"/>
    <w:rsid w:val="005E6EA6"/>
    <w:rsid w:val="005F3420"/>
    <w:rsid w:val="00614607"/>
    <w:rsid w:val="00616522"/>
    <w:rsid w:val="00623007"/>
    <w:rsid w:val="0064737F"/>
    <w:rsid w:val="00657B62"/>
    <w:rsid w:val="00666C98"/>
    <w:rsid w:val="00667111"/>
    <w:rsid w:val="00671BEE"/>
    <w:rsid w:val="00685D40"/>
    <w:rsid w:val="006A2740"/>
    <w:rsid w:val="006A3C2F"/>
    <w:rsid w:val="006A3E3A"/>
    <w:rsid w:val="006B1C64"/>
    <w:rsid w:val="006B3233"/>
    <w:rsid w:val="006D025B"/>
    <w:rsid w:val="006E1B25"/>
    <w:rsid w:val="006E594D"/>
    <w:rsid w:val="006F0CD2"/>
    <w:rsid w:val="007008DA"/>
    <w:rsid w:val="00703210"/>
    <w:rsid w:val="00711DEC"/>
    <w:rsid w:val="007210A2"/>
    <w:rsid w:val="0072685C"/>
    <w:rsid w:val="00727016"/>
    <w:rsid w:val="00791079"/>
    <w:rsid w:val="007969D4"/>
    <w:rsid w:val="007A1969"/>
    <w:rsid w:val="007C4A1B"/>
    <w:rsid w:val="007C6E58"/>
    <w:rsid w:val="007D43AB"/>
    <w:rsid w:val="00804B9F"/>
    <w:rsid w:val="00805979"/>
    <w:rsid w:val="00805F40"/>
    <w:rsid w:val="0080649C"/>
    <w:rsid w:val="00825FE0"/>
    <w:rsid w:val="00850E2D"/>
    <w:rsid w:val="0087254A"/>
    <w:rsid w:val="00881912"/>
    <w:rsid w:val="0089045E"/>
    <w:rsid w:val="00895EFB"/>
    <w:rsid w:val="008A44E2"/>
    <w:rsid w:val="008B0391"/>
    <w:rsid w:val="008B0B4A"/>
    <w:rsid w:val="008B62CA"/>
    <w:rsid w:val="0090340D"/>
    <w:rsid w:val="00943B21"/>
    <w:rsid w:val="0095226A"/>
    <w:rsid w:val="009831A5"/>
    <w:rsid w:val="009C6953"/>
    <w:rsid w:val="009F76F3"/>
    <w:rsid w:val="00A13788"/>
    <w:rsid w:val="00A1697A"/>
    <w:rsid w:val="00A229F2"/>
    <w:rsid w:val="00A24EA8"/>
    <w:rsid w:val="00A25B33"/>
    <w:rsid w:val="00A56B1D"/>
    <w:rsid w:val="00A64F11"/>
    <w:rsid w:val="00A67F02"/>
    <w:rsid w:val="00A7359B"/>
    <w:rsid w:val="00A75A76"/>
    <w:rsid w:val="00A83100"/>
    <w:rsid w:val="00AA0D31"/>
    <w:rsid w:val="00AB3C37"/>
    <w:rsid w:val="00AC0861"/>
    <w:rsid w:val="00AF11EC"/>
    <w:rsid w:val="00AF7BAD"/>
    <w:rsid w:val="00B016BF"/>
    <w:rsid w:val="00B13AA4"/>
    <w:rsid w:val="00B32800"/>
    <w:rsid w:val="00B3290B"/>
    <w:rsid w:val="00B34371"/>
    <w:rsid w:val="00B50925"/>
    <w:rsid w:val="00B50DD9"/>
    <w:rsid w:val="00B72538"/>
    <w:rsid w:val="00B977A4"/>
    <w:rsid w:val="00BA72E8"/>
    <w:rsid w:val="00BB07F3"/>
    <w:rsid w:val="00BB29F7"/>
    <w:rsid w:val="00BC0BEE"/>
    <w:rsid w:val="00BC362C"/>
    <w:rsid w:val="00BC3D33"/>
    <w:rsid w:val="00BC4AD0"/>
    <w:rsid w:val="00BD0864"/>
    <w:rsid w:val="00BD34C4"/>
    <w:rsid w:val="00BF12DE"/>
    <w:rsid w:val="00C117EF"/>
    <w:rsid w:val="00C12AE3"/>
    <w:rsid w:val="00C23C0D"/>
    <w:rsid w:val="00C32DFA"/>
    <w:rsid w:val="00C37035"/>
    <w:rsid w:val="00C44840"/>
    <w:rsid w:val="00C604A8"/>
    <w:rsid w:val="00C71853"/>
    <w:rsid w:val="00C82639"/>
    <w:rsid w:val="00C841C2"/>
    <w:rsid w:val="00CA7BF9"/>
    <w:rsid w:val="00CB1217"/>
    <w:rsid w:val="00CB4A19"/>
    <w:rsid w:val="00CB61EE"/>
    <w:rsid w:val="00CD199F"/>
    <w:rsid w:val="00CE2FB3"/>
    <w:rsid w:val="00CF314F"/>
    <w:rsid w:val="00CF7F71"/>
    <w:rsid w:val="00D006E2"/>
    <w:rsid w:val="00D00F1B"/>
    <w:rsid w:val="00D046AF"/>
    <w:rsid w:val="00D142AF"/>
    <w:rsid w:val="00D27581"/>
    <w:rsid w:val="00D34925"/>
    <w:rsid w:val="00D67EF2"/>
    <w:rsid w:val="00D735BA"/>
    <w:rsid w:val="00D806E0"/>
    <w:rsid w:val="00D857A2"/>
    <w:rsid w:val="00D95DAE"/>
    <w:rsid w:val="00DA19ED"/>
    <w:rsid w:val="00DA1D0B"/>
    <w:rsid w:val="00DB72D4"/>
    <w:rsid w:val="00DC39EC"/>
    <w:rsid w:val="00DC3E92"/>
    <w:rsid w:val="00DE2714"/>
    <w:rsid w:val="00DE74C1"/>
    <w:rsid w:val="00DF5DD4"/>
    <w:rsid w:val="00DF7DBA"/>
    <w:rsid w:val="00E03DB9"/>
    <w:rsid w:val="00E23AF1"/>
    <w:rsid w:val="00E44A1C"/>
    <w:rsid w:val="00E61CE3"/>
    <w:rsid w:val="00E700AA"/>
    <w:rsid w:val="00E8468E"/>
    <w:rsid w:val="00E900EA"/>
    <w:rsid w:val="00EA1B84"/>
    <w:rsid w:val="00EA2CFB"/>
    <w:rsid w:val="00EA6FB9"/>
    <w:rsid w:val="00EB3A52"/>
    <w:rsid w:val="00EE760C"/>
    <w:rsid w:val="00EF3D92"/>
    <w:rsid w:val="00F00DC7"/>
    <w:rsid w:val="00F11D3C"/>
    <w:rsid w:val="00F15A39"/>
    <w:rsid w:val="00F23B89"/>
    <w:rsid w:val="00F44402"/>
    <w:rsid w:val="00F46983"/>
    <w:rsid w:val="00F52D70"/>
    <w:rsid w:val="00F54F52"/>
    <w:rsid w:val="00F602D2"/>
    <w:rsid w:val="00F86F2A"/>
    <w:rsid w:val="00F91567"/>
    <w:rsid w:val="00FB1FA7"/>
    <w:rsid w:val="00FE03A7"/>
    <w:rsid w:val="00FE3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FBF48F"/>
  <w14:defaultImageDpi w14:val="32767"/>
  <w15:chartTrackingRefBased/>
  <w15:docId w15:val="{EEDE4E12-AD93-4E4E-A441-87C579754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25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雨</dc:creator>
  <cp:keywords/>
  <dc:description/>
  <cp:lastModifiedBy>梁雨</cp:lastModifiedBy>
  <cp:revision>6</cp:revision>
  <dcterms:created xsi:type="dcterms:W3CDTF">2021-05-18T15:54:00Z</dcterms:created>
  <dcterms:modified xsi:type="dcterms:W3CDTF">2021-08-09T14:48:00Z</dcterms:modified>
</cp:coreProperties>
</file>